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E22BA" w14:textId="77777777" w:rsidR="00D55544" w:rsidRPr="00710895" w:rsidRDefault="00D55544" w:rsidP="00D55544">
      <w:pPr>
        <w:rPr>
          <w:lang w:val="en-GB"/>
        </w:rPr>
      </w:pPr>
      <w:r w:rsidRPr="00710895">
        <w:rPr>
          <w:b/>
          <w:lang w:val="en-GB"/>
        </w:rPr>
        <w:t>Appendix 1</w:t>
      </w:r>
      <w:r w:rsidRPr="00710895">
        <w:rPr>
          <w:lang w:val="en-GB"/>
        </w:rPr>
        <w:t xml:space="preserve">. </w:t>
      </w:r>
      <w:r w:rsidR="008967A0" w:rsidRPr="00710895">
        <w:rPr>
          <w:lang w:val="en-GB"/>
        </w:rPr>
        <w:t>Factors to be used for primary and secondary analysis.</w:t>
      </w:r>
    </w:p>
    <w:p w14:paraId="5536EF71" w14:textId="77777777" w:rsidR="00D55544" w:rsidRPr="00710895" w:rsidRDefault="00D55544" w:rsidP="00D55544">
      <w:pPr>
        <w:rPr>
          <w:lang w:val="en-GB"/>
        </w:rPr>
      </w:pPr>
    </w:p>
    <w:p w14:paraId="378CB2E5" w14:textId="77777777" w:rsidR="00D55544" w:rsidRPr="00710895" w:rsidRDefault="00D55544" w:rsidP="00D55544">
      <w:pPr>
        <w:rPr>
          <w:lang w:val="en-GB"/>
        </w:rPr>
      </w:pPr>
      <w:r w:rsidRPr="00710895">
        <w:rPr>
          <w:b/>
          <w:i/>
          <w:lang w:val="en-GB"/>
        </w:rPr>
        <w:t xml:space="preserve">Primary </w:t>
      </w:r>
      <w:r w:rsidR="008967A0" w:rsidRPr="00710895">
        <w:rPr>
          <w:b/>
          <w:i/>
          <w:lang w:val="en-GB"/>
        </w:rPr>
        <w:t>analysis</w:t>
      </w:r>
      <w:r w:rsidRPr="00710895">
        <w:rPr>
          <w:lang w:val="en-GB"/>
        </w:rPr>
        <w:t>:</w:t>
      </w:r>
    </w:p>
    <w:p w14:paraId="2BB7C3CC" w14:textId="77777777" w:rsidR="008967A0" w:rsidRPr="00710895" w:rsidRDefault="008967A0" w:rsidP="00D55544">
      <w:pPr>
        <w:rPr>
          <w:lang w:val="en-GB"/>
        </w:rPr>
      </w:pPr>
    </w:p>
    <w:p w14:paraId="43DF4353" w14:textId="14563E73" w:rsidR="00D55544" w:rsidRPr="00710895" w:rsidRDefault="00D55544" w:rsidP="008967A0">
      <w:pPr>
        <w:pStyle w:val="Paragrafoelenco"/>
        <w:numPr>
          <w:ilvl w:val="0"/>
          <w:numId w:val="1"/>
        </w:numPr>
        <w:rPr>
          <w:lang w:val="en-GB"/>
        </w:rPr>
      </w:pPr>
      <w:r w:rsidRPr="00710895">
        <w:rPr>
          <w:bCs/>
          <w:lang w:val="en-GB"/>
        </w:rPr>
        <w:t>Age</w:t>
      </w:r>
      <w:r w:rsidR="008A391D" w:rsidRPr="00710895">
        <w:rPr>
          <w:bCs/>
          <w:lang w:val="en-GB"/>
        </w:rPr>
        <w:t xml:space="preserve"> groups</w:t>
      </w:r>
      <w:r w:rsidRPr="00710895">
        <w:rPr>
          <w:lang w:val="en-GB"/>
        </w:rPr>
        <w:t>, specifically prematur</w:t>
      </w:r>
      <w:r w:rsidR="00710895">
        <w:rPr>
          <w:lang w:val="en-GB"/>
        </w:rPr>
        <w:t>ity</w:t>
      </w:r>
      <w:r w:rsidRPr="00710895">
        <w:rPr>
          <w:lang w:val="en-GB"/>
        </w:rPr>
        <w:t>, neonat</w:t>
      </w:r>
      <w:r w:rsidR="00710895">
        <w:rPr>
          <w:lang w:val="en-GB"/>
        </w:rPr>
        <w:t>al age</w:t>
      </w:r>
      <w:r w:rsidRPr="00710895">
        <w:rPr>
          <w:lang w:val="en-GB"/>
        </w:rPr>
        <w:t xml:space="preserve"> and &lt; 1 year of age</w:t>
      </w:r>
    </w:p>
    <w:p w14:paraId="6726954D" w14:textId="39131F08" w:rsidR="00D55544" w:rsidRPr="00710895" w:rsidRDefault="00D55544" w:rsidP="008967A0">
      <w:pPr>
        <w:pStyle w:val="Paragrafoelenco"/>
        <w:numPr>
          <w:ilvl w:val="0"/>
          <w:numId w:val="1"/>
        </w:numPr>
        <w:rPr>
          <w:lang w:val="en-GB"/>
        </w:rPr>
      </w:pPr>
      <w:r w:rsidRPr="00710895">
        <w:rPr>
          <w:bCs/>
          <w:lang w:val="en-GB"/>
        </w:rPr>
        <w:t>Cranio-facial abnormalit</w:t>
      </w:r>
      <w:r w:rsidR="008A391D" w:rsidRPr="00710895">
        <w:rPr>
          <w:lang w:val="en-GB"/>
        </w:rPr>
        <w:t>y</w:t>
      </w:r>
    </w:p>
    <w:p w14:paraId="4E3A961F" w14:textId="77777777" w:rsidR="00D55544" w:rsidRPr="00710895" w:rsidRDefault="00D55544" w:rsidP="008967A0">
      <w:pPr>
        <w:pStyle w:val="Paragrafoelenco"/>
        <w:numPr>
          <w:ilvl w:val="0"/>
          <w:numId w:val="1"/>
        </w:numPr>
        <w:rPr>
          <w:lang w:val="en-GB"/>
        </w:rPr>
      </w:pPr>
      <w:r w:rsidRPr="00710895">
        <w:rPr>
          <w:bCs/>
          <w:lang w:val="en-GB"/>
        </w:rPr>
        <w:t>Congenital abnormality syndrome</w:t>
      </w:r>
    </w:p>
    <w:p w14:paraId="389DF35C" w14:textId="737E77B8" w:rsidR="008A391D" w:rsidRPr="00710895" w:rsidRDefault="008A391D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>Current upper r</w:t>
      </w:r>
      <w:r w:rsidR="00D55544" w:rsidRPr="00710895">
        <w:rPr>
          <w:rFonts w:cstheme="minorHAnsi"/>
          <w:bCs/>
          <w:lang w:val="en-GB"/>
        </w:rPr>
        <w:t xml:space="preserve">espiratory tract infection </w:t>
      </w:r>
      <w:r w:rsidRPr="00710895">
        <w:rPr>
          <w:rFonts w:cstheme="minorHAnsi"/>
          <w:bCs/>
          <w:lang w:val="en-GB"/>
        </w:rPr>
        <w:t xml:space="preserve">(e.g. </w:t>
      </w:r>
      <w:r w:rsidR="00D55544" w:rsidRPr="00710895">
        <w:rPr>
          <w:rFonts w:cstheme="minorHAnsi"/>
          <w:bCs/>
          <w:lang w:val="en-GB"/>
        </w:rPr>
        <w:t>Laryngitis/croup</w:t>
      </w:r>
      <w:r w:rsidRPr="00710895">
        <w:rPr>
          <w:rFonts w:cstheme="minorHAnsi"/>
          <w:bCs/>
          <w:lang w:val="en-GB"/>
        </w:rPr>
        <w:t>)</w:t>
      </w:r>
    </w:p>
    <w:p w14:paraId="73DF739E" w14:textId="77777777" w:rsidR="008A391D" w:rsidRPr="00710895" w:rsidRDefault="008A391D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 xml:space="preserve">Degree of urgency (elective vs emergency indication) </w:t>
      </w:r>
    </w:p>
    <w:p w14:paraId="1E8DF0EF" w14:textId="546E0C8D" w:rsidR="00D55544" w:rsidRPr="00710895" w:rsidRDefault="008A391D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>Type of procedure (</w:t>
      </w:r>
      <w:r w:rsidR="00D55544" w:rsidRPr="00710895">
        <w:rPr>
          <w:rFonts w:cstheme="minorHAnsi"/>
          <w:bCs/>
          <w:lang w:val="en-GB"/>
        </w:rPr>
        <w:t>surgery</w:t>
      </w:r>
      <w:r w:rsidRPr="00710895">
        <w:rPr>
          <w:rFonts w:cstheme="minorHAnsi"/>
          <w:bCs/>
          <w:lang w:val="en-GB"/>
        </w:rPr>
        <w:t xml:space="preserve"> vs procedure vs imaging)</w:t>
      </w:r>
    </w:p>
    <w:p w14:paraId="4660B280" w14:textId="4BA68690" w:rsidR="00D55544" w:rsidRPr="00710895" w:rsidRDefault="0004120B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Style w:val="Enfasigrassetto"/>
          <w:rFonts w:cstheme="minorHAnsi"/>
          <w:b w:val="0"/>
          <w:bCs w:val="0"/>
          <w:color w:val="000000"/>
          <w:lang w:val="en-GB"/>
        </w:rPr>
        <w:t>American Society of An</w:t>
      </w:r>
      <w:r w:rsidR="00710895">
        <w:rPr>
          <w:rStyle w:val="Enfasigrassetto"/>
          <w:rFonts w:cstheme="minorHAnsi"/>
          <w:b w:val="0"/>
          <w:bCs w:val="0"/>
          <w:color w:val="000000"/>
          <w:lang w:val="en-GB"/>
        </w:rPr>
        <w:t>a</w:t>
      </w:r>
      <w:r w:rsidRPr="00710895">
        <w:rPr>
          <w:rStyle w:val="Enfasigrassetto"/>
          <w:rFonts w:cstheme="minorHAnsi"/>
          <w:b w:val="0"/>
          <w:bCs w:val="0"/>
          <w:color w:val="000000"/>
          <w:lang w:val="en-GB"/>
        </w:rPr>
        <w:t>esthesiologists Physical Status Classification System</w:t>
      </w:r>
      <w:r w:rsidRPr="00710895">
        <w:rPr>
          <w:rStyle w:val="Enfasigrassetto"/>
          <w:rFonts w:cstheme="minorHAnsi"/>
          <w:color w:val="000000"/>
          <w:lang w:val="en-GB"/>
        </w:rPr>
        <w:t xml:space="preserve"> (</w:t>
      </w:r>
      <w:r w:rsidR="00D55544" w:rsidRPr="00710895">
        <w:rPr>
          <w:rFonts w:cstheme="minorHAnsi"/>
          <w:bCs/>
          <w:lang w:val="en-GB"/>
        </w:rPr>
        <w:t>ASA</w:t>
      </w:r>
      <w:r w:rsidRPr="00710895">
        <w:rPr>
          <w:rFonts w:cstheme="minorHAnsi"/>
          <w:bCs/>
          <w:lang w:val="en-GB"/>
        </w:rPr>
        <w:t>)</w:t>
      </w:r>
      <w:r w:rsidR="00D55544" w:rsidRPr="00710895">
        <w:rPr>
          <w:rFonts w:cstheme="minorHAnsi"/>
          <w:bCs/>
          <w:lang w:val="en-GB"/>
        </w:rPr>
        <w:t xml:space="preserve"> III-IV</w:t>
      </w:r>
      <w:r w:rsidR="00D55544" w:rsidRPr="00710895">
        <w:rPr>
          <w:rFonts w:cstheme="minorHAnsi"/>
          <w:lang w:val="en-GB"/>
        </w:rPr>
        <w:t> </w:t>
      </w:r>
      <w:r w:rsidR="008967A0" w:rsidRPr="00710895">
        <w:rPr>
          <w:rFonts w:cstheme="minorHAnsi"/>
          <w:lang w:val="en-GB"/>
        </w:rPr>
        <w:t>and</w:t>
      </w:r>
      <w:r w:rsidRPr="00710895">
        <w:rPr>
          <w:rFonts w:cstheme="minorHAnsi"/>
          <w:lang w:val="en-GB"/>
        </w:rPr>
        <w:t xml:space="preserve"> </w:t>
      </w:r>
      <w:r w:rsidRPr="00710895">
        <w:rPr>
          <w:rFonts w:cstheme="minorHAnsi"/>
          <w:color w:val="000000"/>
          <w:lang w:val="en-GB"/>
        </w:rPr>
        <w:t>Paediatric Risk Assessment Model (</w:t>
      </w:r>
      <w:r w:rsidR="00D55544" w:rsidRPr="00710895">
        <w:rPr>
          <w:rFonts w:cstheme="minorHAnsi"/>
          <w:bCs/>
          <w:lang w:val="en-GB"/>
        </w:rPr>
        <w:t>PRAM</w:t>
      </w:r>
      <w:r w:rsidRPr="00710895">
        <w:rPr>
          <w:rFonts w:cstheme="minorHAnsi"/>
          <w:bCs/>
          <w:lang w:val="en-GB"/>
        </w:rPr>
        <w:t>)</w:t>
      </w:r>
      <w:r w:rsidR="00D55544" w:rsidRPr="00710895">
        <w:rPr>
          <w:rFonts w:cstheme="minorHAnsi"/>
          <w:lang w:val="en-GB"/>
        </w:rPr>
        <w:t> </w:t>
      </w:r>
    </w:p>
    <w:p w14:paraId="06ACC2C1" w14:textId="62409DAB" w:rsidR="00D55544" w:rsidRPr="00710895" w:rsidRDefault="00D55544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 xml:space="preserve">Anticipated difficult intubation </w:t>
      </w:r>
      <w:r w:rsidR="008A391D" w:rsidRPr="00710895">
        <w:rPr>
          <w:rFonts w:cstheme="minorHAnsi"/>
          <w:bCs/>
          <w:lang w:val="en-GB"/>
        </w:rPr>
        <w:t xml:space="preserve">(e.g. </w:t>
      </w:r>
      <w:r w:rsidRPr="00710895">
        <w:rPr>
          <w:rFonts w:cstheme="minorHAnsi"/>
          <w:bCs/>
          <w:lang w:val="en-GB"/>
        </w:rPr>
        <w:t>History of previous difficult intubation</w:t>
      </w:r>
      <w:r w:rsidR="008A391D" w:rsidRPr="00710895">
        <w:rPr>
          <w:rFonts w:cstheme="minorHAnsi"/>
          <w:bCs/>
          <w:lang w:val="en-GB"/>
        </w:rPr>
        <w:t>)</w:t>
      </w:r>
    </w:p>
    <w:p w14:paraId="2CB808F5" w14:textId="63EDA055" w:rsidR="00D55544" w:rsidRPr="00710895" w:rsidRDefault="00D55544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 xml:space="preserve">Level of </w:t>
      </w:r>
      <w:r w:rsidR="008A391D" w:rsidRPr="00710895">
        <w:rPr>
          <w:rFonts w:cstheme="minorHAnsi"/>
          <w:bCs/>
          <w:lang w:val="en-GB"/>
        </w:rPr>
        <w:t xml:space="preserve">airway operator </w:t>
      </w:r>
      <w:r w:rsidRPr="00710895">
        <w:rPr>
          <w:rFonts w:cstheme="minorHAnsi"/>
          <w:bCs/>
          <w:lang w:val="en-GB"/>
        </w:rPr>
        <w:t>experience</w:t>
      </w:r>
    </w:p>
    <w:p w14:paraId="2B3C643D" w14:textId="3DB18D5C" w:rsidR="00D55544" w:rsidRPr="00710895" w:rsidRDefault="008967A0" w:rsidP="008967A0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710895">
        <w:rPr>
          <w:rFonts w:cstheme="minorHAnsi"/>
          <w:bCs/>
          <w:lang w:val="en-GB"/>
        </w:rPr>
        <w:t>Specialty</w:t>
      </w:r>
      <w:r w:rsidR="00710895" w:rsidRPr="00710895">
        <w:rPr>
          <w:rFonts w:cstheme="minorHAnsi"/>
          <w:bCs/>
          <w:lang w:val="en-GB"/>
        </w:rPr>
        <w:t xml:space="preserve"> </w:t>
      </w:r>
      <w:r w:rsidR="00710895" w:rsidRPr="00710895">
        <w:rPr>
          <w:lang w:val="en-GB"/>
        </w:rPr>
        <w:t>of the operator performing tracheal intubation</w:t>
      </w:r>
      <w:r w:rsidR="00D55544" w:rsidRPr="00710895">
        <w:rPr>
          <w:rFonts w:cstheme="minorHAnsi"/>
          <w:bCs/>
          <w:lang w:val="en-GB"/>
        </w:rPr>
        <w:t> </w:t>
      </w:r>
    </w:p>
    <w:p w14:paraId="46DE4BB5" w14:textId="2E2CB658" w:rsidR="00D55544" w:rsidRPr="00710895" w:rsidRDefault="00D55544" w:rsidP="008A391D">
      <w:pPr>
        <w:pStyle w:val="Paragrafoelenco"/>
        <w:numPr>
          <w:ilvl w:val="0"/>
          <w:numId w:val="1"/>
        </w:numPr>
        <w:rPr>
          <w:lang w:val="en-GB"/>
        </w:rPr>
      </w:pPr>
      <w:r w:rsidRPr="00710895">
        <w:rPr>
          <w:rFonts w:cstheme="minorHAnsi"/>
          <w:bCs/>
          <w:lang w:val="en-GB"/>
        </w:rPr>
        <w:t>Cormack</w:t>
      </w:r>
      <w:r w:rsidR="008A391D" w:rsidRPr="00710895">
        <w:rPr>
          <w:rFonts w:cstheme="minorHAnsi"/>
          <w:bCs/>
          <w:lang w:val="en-GB"/>
        </w:rPr>
        <w:t xml:space="preserve"> &amp; </w:t>
      </w:r>
      <w:proofErr w:type="spellStart"/>
      <w:r w:rsidR="008A391D" w:rsidRPr="00710895">
        <w:rPr>
          <w:rFonts w:cstheme="minorHAnsi"/>
          <w:bCs/>
          <w:lang w:val="en-GB"/>
        </w:rPr>
        <w:t>Leh</w:t>
      </w:r>
      <w:bookmarkStart w:id="0" w:name="_GoBack"/>
      <w:bookmarkEnd w:id="0"/>
      <w:r w:rsidR="008A391D" w:rsidRPr="00710895">
        <w:rPr>
          <w:rFonts w:cstheme="minorHAnsi"/>
          <w:bCs/>
          <w:lang w:val="en-GB"/>
        </w:rPr>
        <w:t>ane</w:t>
      </w:r>
      <w:proofErr w:type="spellEnd"/>
      <w:r w:rsidR="008A391D" w:rsidRPr="00710895">
        <w:rPr>
          <w:lang w:val="en-GB"/>
        </w:rPr>
        <w:t xml:space="preserve"> </w:t>
      </w:r>
      <w:r w:rsidRPr="00710895">
        <w:rPr>
          <w:bCs/>
          <w:lang w:val="en-GB"/>
        </w:rPr>
        <w:t>/</w:t>
      </w:r>
      <w:r w:rsidR="008A391D" w:rsidRPr="00710895">
        <w:rPr>
          <w:bCs/>
          <w:lang w:val="en-GB"/>
        </w:rPr>
        <w:t xml:space="preserve"> Percentage of glottic opening (</w:t>
      </w:r>
      <w:r w:rsidRPr="00710895">
        <w:rPr>
          <w:bCs/>
          <w:lang w:val="en-GB"/>
        </w:rPr>
        <w:t>POGO</w:t>
      </w:r>
      <w:r w:rsidR="008A391D" w:rsidRPr="00710895">
        <w:rPr>
          <w:bCs/>
          <w:lang w:val="en-GB"/>
        </w:rPr>
        <w:t>)</w:t>
      </w:r>
      <w:r w:rsidRPr="00710895">
        <w:rPr>
          <w:lang w:val="en-GB"/>
        </w:rPr>
        <w:t> </w:t>
      </w:r>
      <w:r w:rsidR="008967A0" w:rsidRPr="00710895">
        <w:rPr>
          <w:lang w:val="en-GB"/>
        </w:rPr>
        <w:t>score</w:t>
      </w:r>
    </w:p>
    <w:p w14:paraId="590B2689" w14:textId="77777777" w:rsidR="00D55544" w:rsidRPr="00710895" w:rsidRDefault="00D55544" w:rsidP="00D55544">
      <w:pPr>
        <w:rPr>
          <w:lang w:val="en-GB"/>
        </w:rPr>
      </w:pPr>
    </w:p>
    <w:p w14:paraId="1BD23010" w14:textId="77777777" w:rsidR="008967A0" w:rsidRPr="00710895" w:rsidRDefault="008967A0" w:rsidP="00D55544">
      <w:pPr>
        <w:rPr>
          <w:lang w:val="en-GB"/>
        </w:rPr>
      </w:pPr>
    </w:p>
    <w:p w14:paraId="698A8491" w14:textId="77777777" w:rsidR="00D55544" w:rsidRPr="00710895" w:rsidRDefault="00D55544" w:rsidP="00D55544">
      <w:pPr>
        <w:rPr>
          <w:lang w:val="en-GB"/>
        </w:rPr>
      </w:pPr>
      <w:r w:rsidRPr="00710895">
        <w:rPr>
          <w:b/>
          <w:i/>
          <w:lang w:val="en-GB"/>
        </w:rPr>
        <w:t>For secondary analysis</w:t>
      </w:r>
      <w:r w:rsidRPr="00710895">
        <w:rPr>
          <w:lang w:val="en-GB"/>
        </w:rPr>
        <w:t>: </w:t>
      </w:r>
    </w:p>
    <w:p w14:paraId="020C95B5" w14:textId="77777777" w:rsidR="008967A0" w:rsidRPr="00710895" w:rsidRDefault="008967A0" w:rsidP="00D55544">
      <w:pPr>
        <w:rPr>
          <w:lang w:val="en-GB"/>
        </w:rPr>
      </w:pPr>
    </w:p>
    <w:p w14:paraId="37D7EADD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Type of procedure (ENT, craniofacial, thoracic)</w:t>
      </w:r>
    </w:p>
    <w:p w14:paraId="7159FD45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Type of anaesthesia</w:t>
      </w:r>
    </w:p>
    <w:p w14:paraId="245640DF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Technique of induction </w:t>
      </w:r>
    </w:p>
    <w:p w14:paraId="1C0367C8" w14:textId="4803C5CF" w:rsidR="00D55544" w:rsidRPr="00710895" w:rsidRDefault="008A391D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Neuromuscular blocking agent (</w:t>
      </w:r>
      <w:r w:rsidR="00D55544" w:rsidRPr="00710895">
        <w:rPr>
          <w:lang w:val="en-GB"/>
        </w:rPr>
        <w:t>NMBA</w:t>
      </w:r>
      <w:r w:rsidRPr="00710895">
        <w:rPr>
          <w:lang w:val="en-GB"/>
        </w:rPr>
        <w:t>)</w:t>
      </w:r>
    </w:p>
    <w:p w14:paraId="49B1230C" w14:textId="54F6FC2E" w:rsidR="00D55544" w:rsidRPr="00710895" w:rsidRDefault="008A391D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N</w:t>
      </w:r>
      <w:r w:rsidR="00D55544" w:rsidRPr="00710895">
        <w:rPr>
          <w:lang w:val="en-GB"/>
        </w:rPr>
        <w:t>asal vs oral</w:t>
      </w:r>
      <w:r w:rsidRPr="00710895">
        <w:rPr>
          <w:lang w:val="en-GB"/>
        </w:rPr>
        <w:t xml:space="preserve"> intubation</w:t>
      </w:r>
    </w:p>
    <w:p w14:paraId="2B9A5076" w14:textId="22354E13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Preoxygenation</w:t>
      </w:r>
    </w:p>
    <w:p w14:paraId="5A0D952F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Type of device of intubation </w:t>
      </w:r>
    </w:p>
    <w:p w14:paraId="56210F81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 xml:space="preserve">Supplemental oxygen during </w:t>
      </w:r>
      <w:r w:rsidR="008A391D" w:rsidRPr="00710895">
        <w:rPr>
          <w:lang w:val="en-GB"/>
        </w:rPr>
        <w:t xml:space="preserve">the </w:t>
      </w:r>
      <w:r w:rsidRPr="00710895">
        <w:rPr>
          <w:lang w:val="en-GB"/>
        </w:rPr>
        <w:t>attempt </w:t>
      </w:r>
    </w:p>
    <w:p w14:paraId="4D5CA320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Known lung pathology or cardiac pathology </w:t>
      </w:r>
    </w:p>
    <w:p w14:paraId="75EAE59A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Asthma/bronchiolitis </w:t>
      </w:r>
    </w:p>
    <w:p w14:paraId="4F774320" w14:textId="77777777" w:rsidR="00D55544" w:rsidRPr="00710895" w:rsidRDefault="00D55544" w:rsidP="008967A0">
      <w:pPr>
        <w:pStyle w:val="Paragrafoelenco"/>
        <w:numPr>
          <w:ilvl w:val="0"/>
          <w:numId w:val="2"/>
        </w:numPr>
        <w:rPr>
          <w:lang w:val="en-GB"/>
        </w:rPr>
      </w:pPr>
      <w:r w:rsidRPr="00710895">
        <w:rPr>
          <w:lang w:val="en-GB"/>
        </w:rPr>
        <w:t>Location of intubation different from O</w:t>
      </w:r>
      <w:r w:rsidR="008967A0" w:rsidRPr="00710895">
        <w:rPr>
          <w:lang w:val="en-GB"/>
        </w:rPr>
        <w:t xml:space="preserve">perating </w:t>
      </w:r>
      <w:r w:rsidRPr="00710895">
        <w:rPr>
          <w:lang w:val="en-GB"/>
        </w:rPr>
        <w:t>R</w:t>
      </w:r>
      <w:r w:rsidR="008967A0" w:rsidRPr="00710895">
        <w:rPr>
          <w:lang w:val="en-GB"/>
        </w:rPr>
        <w:t>oom</w:t>
      </w:r>
      <w:r w:rsidRPr="00710895">
        <w:rPr>
          <w:lang w:val="en-GB"/>
        </w:rPr>
        <w:t> </w:t>
      </w:r>
    </w:p>
    <w:p w14:paraId="2D56F7F8" w14:textId="77777777" w:rsidR="00D55544" w:rsidRPr="00710895" w:rsidRDefault="00D55544" w:rsidP="00D55544">
      <w:pPr>
        <w:rPr>
          <w:lang w:val="en-GB"/>
        </w:rPr>
      </w:pPr>
    </w:p>
    <w:p w14:paraId="7C73BAA9" w14:textId="77777777" w:rsidR="001D7FE0" w:rsidRPr="00710895" w:rsidRDefault="001D7FE0">
      <w:pPr>
        <w:rPr>
          <w:lang w:val="en-GB"/>
        </w:rPr>
      </w:pPr>
    </w:p>
    <w:sectPr w:rsidR="001D7FE0" w:rsidRPr="00710895" w:rsidSect="001A5C0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D16F206" w16cex:dateUtc="2025-11-20T15:29:00Z"/>
  <w16cex:commentExtensible w16cex:durableId="39382250" w16cex:dateUtc="2025-11-20T15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3370DA"/>
    <w:multiLevelType w:val="hybridMultilevel"/>
    <w:tmpl w:val="374A93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313EDD"/>
    <w:multiLevelType w:val="hybridMultilevel"/>
    <w:tmpl w:val="DDAEF7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44"/>
    <w:rsid w:val="000029FB"/>
    <w:rsid w:val="00005345"/>
    <w:rsid w:val="000067BA"/>
    <w:rsid w:val="00012254"/>
    <w:rsid w:val="00013511"/>
    <w:rsid w:val="000135D1"/>
    <w:rsid w:val="00013E39"/>
    <w:rsid w:val="0001407C"/>
    <w:rsid w:val="00014497"/>
    <w:rsid w:val="000153DA"/>
    <w:rsid w:val="00016B2D"/>
    <w:rsid w:val="0001748D"/>
    <w:rsid w:val="0001758D"/>
    <w:rsid w:val="00017B2C"/>
    <w:rsid w:val="00020D07"/>
    <w:rsid w:val="00026797"/>
    <w:rsid w:val="00030922"/>
    <w:rsid w:val="0003168D"/>
    <w:rsid w:val="00036764"/>
    <w:rsid w:val="0004120B"/>
    <w:rsid w:val="00042166"/>
    <w:rsid w:val="00042714"/>
    <w:rsid w:val="00042C9F"/>
    <w:rsid w:val="00043F09"/>
    <w:rsid w:val="00044F40"/>
    <w:rsid w:val="00046901"/>
    <w:rsid w:val="00052607"/>
    <w:rsid w:val="00054637"/>
    <w:rsid w:val="00054CB5"/>
    <w:rsid w:val="00054D33"/>
    <w:rsid w:val="00054E79"/>
    <w:rsid w:val="0005603E"/>
    <w:rsid w:val="0005688B"/>
    <w:rsid w:val="00057812"/>
    <w:rsid w:val="00060414"/>
    <w:rsid w:val="0006184B"/>
    <w:rsid w:val="00062272"/>
    <w:rsid w:val="00063200"/>
    <w:rsid w:val="00063250"/>
    <w:rsid w:val="00064639"/>
    <w:rsid w:val="00065D9E"/>
    <w:rsid w:val="00076EAB"/>
    <w:rsid w:val="00076F5C"/>
    <w:rsid w:val="00092E51"/>
    <w:rsid w:val="000970FB"/>
    <w:rsid w:val="000972D5"/>
    <w:rsid w:val="000A3411"/>
    <w:rsid w:val="000A3445"/>
    <w:rsid w:val="000B1263"/>
    <w:rsid w:val="000B35CC"/>
    <w:rsid w:val="000B77A2"/>
    <w:rsid w:val="000C0642"/>
    <w:rsid w:val="000C66CB"/>
    <w:rsid w:val="000C6E02"/>
    <w:rsid w:val="000C756F"/>
    <w:rsid w:val="000D0A00"/>
    <w:rsid w:val="000D0B2F"/>
    <w:rsid w:val="000D27E2"/>
    <w:rsid w:val="000D31F9"/>
    <w:rsid w:val="000D3407"/>
    <w:rsid w:val="000D5FF9"/>
    <w:rsid w:val="000E36D7"/>
    <w:rsid w:val="000E577E"/>
    <w:rsid w:val="000F0126"/>
    <w:rsid w:val="000F31D5"/>
    <w:rsid w:val="000F31F2"/>
    <w:rsid w:val="000F61DB"/>
    <w:rsid w:val="000F6416"/>
    <w:rsid w:val="000F7585"/>
    <w:rsid w:val="000F7F33"/>
    <w:rsid w:val="0010034D"/>
    <w:rsid w:val="00102926"/>
    <w:rsid w:val="00102F01"/>
    <w:rsid w:val="00106534"/>
    <w:rsid w:val="001069D8"/>
    <w:rsid w:val="00112552"/>
    <w:rsid w:val="0011282C"/>
    <w:rsid w:val="001147A6"/>
    <w:rsid w:val="00115CA4"/>
    <w:rsid w:val="00115FAD"/>
    <w:rsid w:val="001200A1"/>
    <w:rsid w:val="00120208"/>
    <w:rsid w:val="0012477B"/>
    <w:rsid w:val="00126CF7"/>
    <w:rsid w:val="00131DB3"/>
    <w:rsid w:val="00132813"/>
    <w:rsid w:val="001376B8"/>
    <w:rsid w:val="001426B9"/>
    <w:rsid w:val="001447F2"/>
    <w:rsid w:val="00150D06"/>
    <w:rsid w:val="00151452"/>
    <w:rsid w:val="00151907"/>
    <w:rsid w:val="0015326A"/>
    <w:rsid w:val="00154660"/>
    <w:rsid w:val="00156468"/>
    <w:rsid w:val="00156777"/>
    <w:rsid w:val="00157608"/>
    <w:rsid w:val="00160DFC"/>
    <w:rsid w:val="00170B58"/>
    <w:rsid w:val="00171084"/>
    <w:rsid w:val="0017155A"/>
    <w:rsid w:val="00172DD4"/>
    <w:rsid w:val="00173B06"/>
    <w:rsid w:val="0018037D"/>
    <w:rsid w:val="00185694"/>
    <w:rsid w:val="0019102C"/>
    <w:rsid w:val="001911A2"/>
    <w:rsid w:val="00192F94"/>
    <w:rsid w:val="001A17E7"/>
    <w:rsid w:val="001A3145"/>
    <w:rsid w:val="001A3572"/>
    <w:rsid w:val="001A3DE2"/>
    <w:rsid w:val="001A4C10"/>
    <w:rsid w:val="001A5C0E"/>
    <w:rsid w:val="001A7725"/>
    <w:rsid w:val="001B4607"/>
    <w:rsid w:val="001C108A"/>
    <w:rsid w:val="001C1CD4"/>
    <w:rsid w:val="001C3600"/>
    <w:rsid w:val="001C3C31"/>
    <w:rsid w:val="001C4D35"/>
    <w:rsid w:val="001C50A2"/>
    <w:rsid w:val="001D12BD"/>
    <w:rsid w:val="001D33AF"/>
    <w:rsid w:val="001D4BBA"/>
    <w:rsid w:val="001D5173"/>
    <w:rsid w:val="001D7FE0"/>
    <w:rsid w:val="001E47FB"/>
    <w:rsid w:val="001E4B80"/>
    <w:rsid w:val="001F0D02"/>
    <w:rsid w:val="001F301F"/>
    <w:rsid w:val="001F5CD7"/>
    <w:rsid w:val="001F72C4"/>
    <w:rsid w:val="002010B8"/>
    <w:rsid w:val="00201CB8"/>
    <w:rsid w:val="0020406C"/>
    <w:rsid w:val="002045C1"/>
    <w:rsid w:val="00206FF2"/>
    <w:rsid w:val="00207513"/>
    <w:rsid w:val="00220D88"/>
    <w:rsid w:val="002215A5"/>
    <w:rsid w:val="0022559C"/>
    <w:rsid w:val="00227266"/>
    <w:rsid w:val="0023386A"/>
    <w:rsid w:val="00234DB6"/>
    <w:rsid w:val="00235BE2"/>
    <w:rsid w:val="00237080"/>
    <w:rsid w:val="00240404"/>
    <w:rsid w:val="0024128A"/>
    <w:rsid w:val="00242333"/>
    <w:rsid w:val="0025350D"/>
    <w:rsid w:val="002549E1"/>
    <w:rsid w:val="00255F7E"/>
    <w:rsid w:val="0025795C"/>
    <w:rsid w:val="00260860"/>
    <w:rsid w:val="00261660"/>
    <w:rsid w:val="002616DA"/>
    <w:rsid w:val="002642F4"/>
    <w:rsid w:val="00267FF3"/>
    <w:rsid w:val="00270872"/>
    <w:rsid w:val="00282573"/>
    <w:rsid w:val="00284139"/>
    <w:rsid w:val="00285EB4"/>
    <w:rsid w:val="00287268"/>
    <w:rsid w:val="00296993"/>
    <w:rsid w:val="00296AE0"/>
    <w:rsid w:val="00297862"/>
    <w:rsid w:val="002A3181"/>
    <w:rsid w:val="002A6500"/>
    <w:rsid w:val="002A6A12"/>
    <w:rsid w:val="002B1C7C"/>
    <w:rsid w:val="002B62CF"/>
    <w:rsid w:val="002C0780"/>
    <w:rsid w:val="002C14C6"/>
    <w:rsid w:val="002C1894"/>
    <w:rsid w:val="002C3EAA"/>
    <w:rsid w:val="002C4442"/>
    <w:rsid w:val="002C6F29"/>
    <w:rsid w:val="002D0930"/>
    <w:rsid w:val="002D0C7A"/>
    <w:rsid w:val="002D11FD"/>
    <w:rsid w:val="002D27D6"/>
    <w:rsid w:val="002D4BC2"/>
    <w:rsid w:val="002D5B8F"/>
    <w:rsid w:val="002E04FC"/>
    <w:rsid w:val="002E1462"/>
    <w:rsid w:val="002E482A"/>
    <w:rsid w:val="002F0E54"/>
    <w:rsid w:val="002F109B"/>
    <w:rsid w:val="002F36C5"/>
    <w:rsid w:val="002F3D8F"/>
    <w:rsid w:val="002F4512"/>
    <w:rsid w:val="002F4FF4"/>
    <w:rsid w:val="002F5E06"/>
    <w:rsid w:val="002F72DD"/>
    <w:rsid w:val="003039DE"/>
    <w:rsid w:val="00305387"/>
    <w:rsid w:val="0030763F"/>
    <w:rsid w:val="00310F36"/>
    <w:rsid w:val="0031282C"/>
    <w:rsid w:val="0031736B"/>
    <w:rsid w:val="00317D88"/>
    <w:rsid w:val="003259AE"/>
    <w:rsid w:val="0032731B"/>
    <w:rsid w:val="00327407"/>
    <w:rsid w:val="003302F4"/>
    <w:rsid w:val="00330E4C"/>
    <w:rsid w:val="003313BE"/>
    <w:rsid w:val="00333FB2"/>
    <w:rsid w:val="00334730"/>
    <w:rsid w:val="003358D0"/>
    <w:rsid w:val="00335C39"/>
    <w:rsid w:val="00335FC7"/>
    <w:rsid w:val="00336AEA"/>
    <w:rsid w:val="003412F2"/>
    <w:rsid w:val="00341B0E"/>
    <w:rsid w:val="0034482B"/>
    <w:rsid w:val="003449B1"/>
    <w:rsid w:val="0034513A"/>
    <w:rsid w:val="0034726A"/>
    <w:rsid w:val="00350363"/>
    <w:rsid w:val="00350678"/>
    <w:rsid w:val="00351F13"/>
    <w:rsid w:val="003520A1"/>
    <w:rsid w:val="0035460D"/>
    <w:rsid w:val="00354B68"/>
    <w:rsid w:val="0035561B"/>
    <w:rsid w:val="0036193E"/>
    <w:rsid w:val="00367C99"/>
    <w:rsid w:val="00373C9C"/>
    <w:rsid w:val="00375021"/>
    <w:rsid w:val="00376D69"/>
    <w:rsid w:val="00377260"/>
    <w:rsid w:val="0038328B"/>
    <w:rsid w:val="0038455F"/>
    <w:rsid w:val="00384BC0"/>
    <w:rsid w:val="00393CDC"/>
    <w:rsid w:val="00394186"/>
    <w:rsid w:val="00394CF9"/>
    <w:rsid w:val="00395E5D"/>
    <w:rsid w:val="00397D09"/>
    <w:rsid w:val="003A02A8"/>
    <w:rsid w:val="003A1770"/>
    <w:rsid w:val="003A1DA2"/>
    <w:rsid w:val="003A2666"/>
    <w:rsid w:val="003A39FC"/>
    <w:rsid w:val="003A4835"/>
    <w:rsid w:val="003A4D51"/>
    <w:rsid w:val="003A578C"/>
    <w:rsid w:val="003A7DC5"/>
    <w:rsid w:val="003B00C5"/>
    <w:rsid w:val="003B4C23"/>
    <w:rsid w:val="003B63A8"/>
    <w:rsid w:val="003B684E"/>
    <w:rsid w:val="003C5C6B"/>
    <w:rsid w:val="003C7589"/>
    <w:rsid w:val="003C7609"/>
    <w:rsid w:val="003C7EE2"/>
    <w:rsid w:val="003D01F2"/>
    <w:rsid w:val="003D0FC3"/>
    <w:rsid w:val="003D3E3B"/>
    <w:rsid w:val="003D4CC0"/>
    <w:rsid w:val="003D523F"/>
    <w:rsid w:val="003E1D90"/>
    <w:rsid w:val="003E2BED"/>
    <w:rsid w:val="003E7414"/>
    <w:rsid w:val="003F24AA"/>
    <w:rsid w:val="004001FC"/>
    <w:rsid w:val="004010D5"/>
    <w:rsid w:val="00401D70"/>
    <w:rsid w:val="00403F16"/>
    <w:rsid w:val="00404769"/>
    <w:rsid w:val="00404FD8"/>
    <w:rsid w:val="00410F17"/>
    <w:rsid w:val="00411D9F"/>
    <w:rsid w:val="0041693D"/>
    <w:rsid w:val="00416E09"/>
    <w:rsid w:val="0042280B"/>
    <w:rsid w:val="00425E00"/>
    <w:rsid w:val="00426C57"/>
    <w:rsid w:val="00430598"/>
    <w:rsid w:val="00435E60"/>
    <w:rsid w:val="00443024"/>
    <w:rsid w:val="00444578"/>
    <w:rsid w:val="004448D3"/>
    <w:rsid w:val="0044704E"/>
    <w:rsid w:val="00455ED9"/>
    <w:rsid w:val="00456F3B"/>
    <w:rsid w:val="004606EE"/>
    <w:rsid w:val="00464FA9"/>
    <w:rsid w:val="00470379"/>
    <w:rsid w:val="00470BC0"/>
    <w:rsid w:val="00471952"/>
    <w:rsid w:val="004726C2"/>
    <w:rsid w:val="0047351F"/>
    <w:rsid w:val="0047377F"/>
    <w:rsid w:val="004772B7"/>
    <w:rsid w:val="00477938"/>
    <w:rsid w:val="00480909"/>
    <w:rsid w:val="00480D3A"/>
    <w:rsid w:val="00482ED9"/>
    <w:rsid w:val="00483058"/>
    <w:rsid w:val="004834A0"/>
    <w:rsid w:val="00484CE5"/>
    <w:rsid w:val="00485D79"/>
    <w:rsid w:val="0048625E"/>
    <w:rsid w:val="00490E3E"/>
    <w:rsid w:val="00491A67"/>
    <w:rsid w:val="0049307D"/>
    <w:rsid w:val="0049742C"/>
    <w:rsid w:val="00497898"/>
    <w:rsid w:val="004A7DAB"/>
    <w:rsid w:val="004B2878"/>
    <w:rsid w:val="004B62B5"/>
    <w:rsid w:val="004B64AB"/>
    <w:rsid w:val="004B6572"/>
    <w:rsid w:val="004B6768"/>
    <w:rsid w:val="004B7E54"/>
    <w:rsid w:val="004C27F5"/>
    <w:rsid w:val="004D714B"/>
    <w:rsid w:val="004E2159"/>
    <w:rsid w:val="004E441D"/>
    <w:rsid w:val="004E618B"/>
    <w:rsid w:val="004F14E2"/>
    <w:rsid w:val="004F1518"/>
    <w:rsid w:val="004F17F1"/>
    <w:rsid w:val="004F3167"/>
    <w:rsid w:val="004F3CB7"/>
    <w:rsid w:val="004F580F"/>
    <w:rsid w:val="004F755E"/>
    <w:rsid w:val="004F75A2"/>
    <w:rsid w:val="005002D4"/>
    <w:rsid w:val="0050137F"/>
    <w:rsid w:val="00501825"/>
    <w:rsid w:val="005026BB"/>
    <w:rsid w:val="0050479E"/>
    <w:rsid w:val="00504925"/>
    <w:rsid w:val="005102DA"/>
    <w:rsid w:val="0051357E"/>
    <w:rsid w:val="00517452"/>
    <w:rsid w:val="00522B85"/>
    <w:rsid w:val="00522EB5"/>
    <w:rsid w:val="00523DED"/>
    <w:rsid w:val="00530500"/>
    <w:rsid w:val="00531959"/>
    <w:rsid w:val="00531D10"/>
    <w:rsid w:val="00533101"/>
    <w:rsid w:val="00534E66"/>
    <w:rsid w:val="005421A9"/>
    <w:rsid w:val="00551673"/>
    <w:rsid w:val="0055307B"/>
    <w:rsid w:val="00561D95"/>
    <w:rsid w:val="005642B5"/>
    <w:rsid w:val="0056649A"/>
    <w:rsid w:val="005665D5"/>
    <w:rsid w:val="005668AB"/>
    <w:rsid w:val="0056753A"/>
    <w:rsid w:val="0057130A"/>
    <w:rsid w:val="00571BE2"/>
    <w:rsid w:val="005748F6"/>
    <w:rsid w:val="0057552F"/>
    <w:rsid w:val="00576FD7"/>
    <w:rsid w:val="00586C80"/>
    <w:rsid w:val="0058798B"/>
    <w:rsid w:val="005879FC"/>
    <w:rsid w:val="005904F5"/>
    <w:rsid w:val="00591BF6"/>
    <w:rsid w:val="00592034"/>
    <w:rsid w:val="005929E3"/>
    <w:rsid w:val="0059536F"/>
    <w:rsid w:val="0059592A"/>
    <w:rsid w:val="00596AFF"/>
    <w:rsid w:val="00596E04"/>
    <w:rsid w:val="005970F6"/>
    <w:rsid w:val="00597F45"/>
    <w:rsid w:val="005A21C3"/>
    <w:rsid w:val="005A318A"/>
    <w:rsid w:val="005A37A0"/>
    <w:rsid w:val="005A472E"/>
    <w:rsid w:val="005B5192"/>
    <w:rsid w:val="005B533E"/>
    <w:rsid w:val="005B7C13"/>
    <w:rsid w:val="005C178C"/>
    <w:rsid w:val="005C601C"/>
    <w:rsid w:val="005C63E9"/>
    <w:rsid w:val="005D00E3"/>
    <w:rsid w:val="005D3A65"/>
    <w:rsid w:val="005D4C2B"/>
    <w:rsid w:val="005E0F24"/>
    <w:rsid w:val="005E3508"/>
    <w:rsid w:val="005E6906"/>
    <w:rsid w:val="005E6D37"/>
    <w:rsid w:val="005F1808"/>
    <w:rsid w:val="005F2407"/>
    <w:rsid w:val="005F4461"/>
    <w:rsid w:val="005F47B5"/>
    <w:rsid w:val="005F7613"/>
    <w:rsid w:val="0060004E"/>
    <w:rsid w:val="00600DB3"/>
    <w:rsid w:val="00602A81"/>
    <w:rsid w:val="00603B4B"/>
    <w:rsid w:val="00605520"/>
    <w:rsid w:val="006064B2"/>
    <w:rsid w:val="0060718E"/>
    <w:rsid w:val="006125FA"/>
    <w:rsid w:val="00615FC2"/>
    <w:rsid w:val="00620609"/>
    <w:rsid w:val="00621975"/>
    <w:rsid w:val="00625FFC"/>
    <w:rsid w:val="00636062"/>
    <w:rsid w:val="00641567"/>
    <w:rsid w:val="00642DCC"/>
    <w:rsid w:val="00644588"/>
    <w:rsid w:val="0064624C"/>
    <w:rsid w:val="006478D6"/>
    <w:rsid w:val="00651E9F"/>
    <w:rsid w:val="00653A54"/>
    <w:rsid w:val="006568F5"/>
    <w:rsid w:val="006600AE"/>
    <w:rsid w:val="006600FE"/>
    <w:rsid w:val="00660161"/>
    <w:rsid w:val="006602D8"/>
    <w:rsid w:val="00661037"/>
    <w:rsid w:val="006612DD"/>
    <w:rsid w:val="006615CF"/>
    <w:rsid w:val="00663AEC"/>
    <w:rsid w:val="00664BE2"/>
    <w:rsid w:val="00665C9C"/>
    <w:rsid w:val="00665E68"/>
    <w:rsid w:val="006700FE"/>
    <w:rsid w:val="0067214A"/>
    <w:rsid w:val="00676B80"/>
    <w:rsid w:val="006771DF"/>
    <w:rsid w:val="00677D62"/>
    <w:rsid w:val="00680E15"/>
    <w:rsid w:val="00681525"/>
    <w:rsid w:val="006827B1"/>
    <w:rsid w:val="0068374F"/>
    <w:rsid w:val="006863BB"/>
    <w:rsid w:val="006910C5"/>
    <w:rsid w:val="0069383E"/>
    <w:rsid w:val="006A1726"/>
    <w:rsid w:val="006A17E2"/>
    <w:rsid w:val="006A2437"/>
    <w:rsid w:val="006A7B8A"/>
    <w:rsid w:val="006B09C2"/>
    <w:rsid w:val="006B2580"/>
    <w:rsid w:val="006B2EBD"/>
    <w:rsid w:val="006B3B76"/>
    <w:rsid w:val="006B3CDF"/>
    <w:rsid w:val="006B6732"/>
    <w:rsid w:val="006B6D52"/>
    <w:rsid w:val="006B7DAF"/>
    <w:rsid w:val="006B7E39"/>
    <w:rsid w:val="006C0EA2"/>
    <w:rsid w:val="006C38A0"/>
    <w:rsid w:val="006C792A"/>
    <w:rsid w:val="006D0BE5"/>
    <w:rsid w:val="006D1068"/>
    <w:rsid w:val="006D1B9E"/>
    <w:rsid w:val="006D31E3"/>
    <w:rsid w:val="006D34FB"/>
    <w:rsid w:val="006D3D84"/>
    <w:rsid w:val="006D4060"/>
    <w:rsid w:val="006E0616"/>
    <w:rsid w:val="006E13F9"/>
    <w:rsid w:val="006E5D38"/>
    <w:rsid w:val="006E6EA8"/>
    <w:rsid w:val="006E708D"/>
    <w:rsid w:val="006F0FB1"/>
    <w:rsid w:val="006F7628"/>
    <w:rsid w:val="00700E2D"/>
    <w:rsid w:val="00707AAD"/>
    <w:rsid w:val="00710895"/>
    <w:rsid w:val="007117EF"/>
    <w:rsid w:val="00713A42"/>
    <w:rsid w:val="00723D9E"/>
    <w:rsid w:val="00730F37"/>
    <w:rsid w:val="0073107E"/>
    <w:rsid w:val="0073296C"/>
    <w:rsid w:val="00734999"/>
    <w:rsid w:val="00734D02"/>
    <w:rsid w:val="00745536"/>
    <w:rsid w:val="0075251B"/>
    <w:rsid w:val="0075372E"/>
    <w:rsid w:val="00760E24"/>
    <w:rsid w:val="0076626F"/>
    <w:rsid w:val="00767A7B"/>
    <w:rsid w:val="00767E8F"/>
    <w:rsid w:val="007703AB"/>
    <w:rsid w:val="00771CFD"/>
    <w:rsid w:val="007723E3"/>
    <w:rsid w:val="00772F5A"/>
    <w:rsid w:val="007759E6"/>
    <w:rsid w:val="0078072E"/>
    <w:rsid w:val="00780F86"/>
    <w:rsid w:val="0078209A"/>
    <w:rsid w:val="0078469C"/>
    <w:rsid w:val="00786383"/>
    <w:rsid w:val="007878B1"/>
    <w:rsid w:val="00787AA3"/>
    <w:rsid w:val="00787D84"/>
    <w:rsid w:val="00791094"/>
    <w:rsid w:val="00791477"/>
    <w:rsid w:val="007A4062"/>
    <w:rsid w:val="007A4A4B"/>
    <w:rsid w:val="007A4E89"/>
    <w:rsid w:val="007B39A7"/>
    <w:rsid w:val="007B3B9F"/>
    <w:rsid w:val="007B541A"/>
    <w:rsid w:val="007B7DBF"/>
    <w:rsid w:val="007C01AB"/>
    <w:rsid w:val="007C07F4"/>
    <w:rsid w:val="007C1399"/>
    <w:rsid w:val="007C1E26"/>
    <w:rsid w:val="007C2B8F"/>
    <w:rsid w:val="007C3A94"/>
    <w:rsid w:val="007C3FDF"/>
    <w:rsid w:val="007D20CA"/>
    <w:rsid w:val="007D4000"/>
    <w:rsid w:val="007E045F"/>
    <w:rsid w:val="007E08EA"/>
    <w:rsid w:val="007E49FF"/>
    <w:rsid w:val="007E4BFF"/>
    <w:rsid w:val="007E4C00"/>
    <w:rsid w:val="007E6CA6"/>
    <w:rsid w:val="007F1290"/>
    <w:rsid w:val="007F3052"/>
    <w:rsid w:val="007F7D1E"/>
    <w:rsid w:val="00801B29"/>
    <w:rsid w:val="00803993"/>
    <w:rsid w:val="008056FD"/>
    <w:rsid w:val="00806B2A"/>
    <w:rsid w:val="00807EF9"/>
    <w:rsid w:val="008114DC"/>
    <w:rsid w:val="00813B6A"/>
    <w:rsid w:val="00813CB4"/>
    <w:rsid w:val="00814FDD"/>
    <w:rsid w:val="00817CFF"/>
    <w:rsid w:val="00821BC9"/>
    <w:rsid w:val="00823F57"/>
    <w:rsid w:val="00831150"/>
    <w:rsid w:val="008317AF"/>
    <w:rsid w:val="00832D2F"/>
    <w:rsid w:val="00834400"/>
    <w:rsid w:val="00834556"/>
    <w:rsid w:val="008363DE"/>
    <w:rsid w:val="00836B26"/>
    <w:rsid w:val="00837BAA"/>
    <w:rsid w:val="008408F7"/>
    <w:rsid w:val="00840BEC"/>
    <w:rsid w:val="00845237"/>
    <w:rsid w:val="00850002"/>
    <w:rsid w:val="0085719C"/>
    <w:rsid w:val="00861C70"/>
    <w:rsid w:val="00861E51"/>
    <w:rsid w:val="00862D35"/>
    <w:rsid w:val="00865AD1"/>
    <w:rsid w:val="00870F33"/>
    <w:rsid w:val="008741D4"/>
    <w:rsid w:val="008744B8"/>
    <w:rsid w:val="008756E1"/>
    <w:rsid w:val="00884D40"/>
    <w:rsid w:val="00885991"/>
    <w:rsid w:val="00891D25"/>
    <w:rsid w:val="0089317B"/>
    <w:rsid w:val="008933DA"/>
    <w:rsid w:val="008967A0"/>
    <w:rsid w:val="008A04B7"/>
    <w:rsid w:val="008A1AE7"/>
    <w:rsid w:val="008A2A26"/>
    <w:rsid w:val="008A391D"/>
    <w:rsid w:val="008A619E"/>
    <w:rsid w:val="008B1288"/>
    <w:rsid w:val="008B3AAE"/>
    <w:rsid w:val="008B48FA"/>
    <w:rsid w:val="008B4E98"/>
    <w:rsid w:val="008B5C4B"/>
    <w:rsid w:val="008B6174"/>
    <w:rsid w:val="008C58B2"/>
    <w:rsid w:val="008C5E90"/>
    <w:rsid w:val="008C74BA"/>
    <w:rsid w:val="008D04A6"/>
    <w:rsid w:val="008D3484"/>
    <w:rsid w:val="008D4102"/>
    <w:rsid w:val="008D6A27"/>
    <w:rsid w:val="008D7A82"/>
    <w:rsid w:val="008F0262"/>
    <w:rsid w:val="008F03DE"/>
    <w:rsid w:val="008F1FF0"/>
    <w:rsid w:val="008F29EC"/>
    <w:rsid w:val="008F2F42"/>
    <w:rsid w:val="008F637C"/>
    <w:rsid w:val="0090082D"/>
    <w:rsid w:val="009009B3"/>
    <w:rsid w:val="009032CC"/>
    <w:rsid w:val="009056CB"/>
    <w:rsid w:val="00907652"/>
    <w:rsid w:val="00910520"/>
    <w:rsid w:val="00910E5B"/>
    <w:rsid w:val="0091106B"/>
    <w:rsid w:val="0091642C"/>
    <w:rsid w:val="00916AB9"/>
    <w:rsid w:val="0092075F"/>
    <w:rsid w:val="00921D06"/>
    <w:rsid w:val="00924E5F"/>
    <w:rsid w:val="009269BB"/>
    <w:rsid w:val="00940AD1"/>
    <w:rsid w:val="00941221"/>
    <w:rsid w:val="0094159B"/>
    <w:rsid w:val="0094164D"/>
    <w:rsid w:val="0094292A"/>
    <w:rsid w:val="0094391C"/>
    <w:rsid w:val="0094690E"/>
    <w:rsid w:val="00947DCE"/>
    <w:rsid w:val="00952326"/>
    <w:rsid w:val="00952FF8"/>
    <w:rsid w:val="009550EA"/>
    <w:rsid w:val="00960288"/>
    <w:rsid w:val="00961677"/>
    <w:rsid w:val="0096760A"/>
    <w:rsid w:val="00970D0F"/>
    <w:rsid w:val="00974B4F"/>
    <w:rsid w:val="0097749E"/>
    <w:rsid w:val="009808D6"/>
    <w:rsid w:val="00981865"/>
    <w:rsid w:val="00984A7D"/>
    <w:rsid w:val="0098562D"/>
    <w:rsid w:val="00986893"/>
    <w:rsid w:val="0099218F"/>
    <w:rsid w:val="00993709"/>
    <w:rsid w:val="00993C8E"/>
    <w:rsid w:val="0099451B"/>
    <w:rsid w:val="009954D1"/>
    <w:rsid w:val="00996095"/>
    <w:rsid w:val="00997BA5"/>
    <w:rsid w:val="009A2FD5"/>
    <w:rsid w:val="009A71CE"/>
    <w:rsid w:val="009B09A4"/>
    <w:rsid w:val="009C207A"/>
    <w:rsid w:val="009C454A"/>
    <w:rsid w:val="009C6A07"/>
    <w:rsid w:val="009C7A3F"/>
    <w:rsid w:val="009D5B85"/>
    <w:rsid w:val="009D691F"/>
    <w:rsid w:val="009E384A"/>
    <w:rsid w:val="009E418E"/>
    <w:rsid w:val="009E5B21"/>
    <w:rsid w:val="009E64CA"/>
    <w:rsid w:val="009F1B0B"/>
    <w:rsid w:val="009F44B0"/>
    <w:rsid w:val="009F6851"/>
    <w:rsid w:val="00A016BA"/>
    <w:rsid w:val="00A03945"/>
    <w:rsid w:val="00A03B16"/>
    <w:rsid w:val="00A0414B"/>
    <w:rsid w:val="00A041FF"/>
    <w:rsid w:val="00A1088F"/>
    <w:rsid w:val="00A1104C"/>
    <w:rsid w:val="00A114F0"/>
    <w:rsid w:val="00A1399D"/>
    <w:rsid w:val="00A16ACD"/>
    <w:rsid w:val="00A22151"/>
    <w:rsid w:val="00A22C93"/>
    <w:rsid w:val="00A23208"/>
    <w:rsid w:val="00A272DC"/>
    <w:rsid w:val="00A3171A"/>
    <w:rsid w:val="00A3188E"/>
    <w:rsid w:val="00A31C67"/>
    <w:rsid w:val="00A31E0D"/>
    <w:rsid w:val="00A32220"/>
    <w:rsid w:val="00A33A93"/>
    <w:rsid w:val="00A34E02"/>
    <w:rsid w:val="00A3561A"/>
    <w:rsid w:val="00A37807"/>
    <w:rsid w:val="00A403C8"/>
    <w:rsid w:val="00A421C0"/>
    <w:rsid w:val="00A42370"/>
    <w:rsid w:val="00A445EE"/>
    <w:rsid w:val="00A51878"/>
    <w:rsid w:val="00A522C0"/>
    <w:rsid w:val="00A533B8"/>
    <w:rsid w:val="00A55A25"/>
    <w:rsid w:val="00A71672"/>
    <w:rsid w:val="00A743ED"/>
    <w:rsid w:val="00A7754B"/>
    <w:rsid w:val="00A80ABC"/>
    <w:rsid w:val="00A810E7"/>
    <w:rsid w:val="00A82000"/>
    <w:rsid w:val="00A940E6"/>
    <w:rsid w:val="00AA14EA"/>
    <w:rsid w:val="00AA28BE"/>
    <w:rsid w:val="00AA2A81"/>
    <w:rsid w:val="00AB1B32"/>
    <w:rsid w:val="00AB648D"/>
    <w:rsid w:val="00AB77D3"/>
    <w:rsid w:val="00AC159A"/>
    <w:rsid w:val="00AC2213"/>
    <w:rsid w:val="00AC580E"/>
    <w:rsid w:val="00AD0F45"/>
    <w:rsid w:val="00AD3AE8"/>
    <w:rsid w:val="00AD51D0"/>
    <w:rsid w:val="00AD716A"/>
    <w:rsid w:val="00AD73FA"/>
    <w:rsid w:val="00AE1F05"/>
    <w:rsid w:val="00AE2507"/>
    <w:rsid w:val="00AE6767"/>
    <w:rsid w:val="00AE7136"/>
    <w:rsid w:val="00AE7635"/>
    <w:rsid w:val="00AF2B7D"/>
    <w:rsid w:val="00B011AF"/>
    <w:rsid w:val="00B01B22"/>
    <w:rsid w:val="00B064B9"/>
    <w:rsid w:val="00B07827"/>
    <w:rsid w:val="00B11F07"/>
    <w:rsid w:val="00B13484"/>
    <w:rsid w:val="00B21C1C"/>
    <w:rsid w:val="00B21E9C"/>
    <w:rsid w:val="00B22B85"/>
    <w:rsid w:val="00B2346E"/>
    <w:rsid w:val="00B23FF6"/>
    <w:rsid w:val="00B26601"/>
    <w:rsid w:val="00B26A25"/>
    <w:rsid w:val="00B276B7"/>
    <w:rsid w:val="00B27F5A"/>
    <w:rsid w:val="00B3069E"/>
    <w:rsid w:val="00B3088C"/>
    <w:rsid w:val="00B36501"/>
    <w:rsid w:val="00B40A0E"/>
    <w:rsid w:val="00B42C29"/>
    <w:rsid w:val="00B4745D"/>
    <w:rsid w:val="00B556CF"/>
    <w:rsid w:val="00B55D36"/>
    <w:rsid w:val="00B60951"/>
    <w:rsid w:val="00B62340"/>
    <w:rsid w:val="00B6277F"/>
    <w:rsid w:val="00B662C1"/>
    <w:rsid w:val="00B70BDF"/>
    <w:rsid w:val="00B7227E"/>
    <w:rsid w:val="00B73191"/>
    <w:rsid w:val="00B75E48"/>
    <w:rsid w:val="00B76F92"/>
    <w:rsid w:val="00B8585E"/>
    <w:rsid w:val="00B86752"/>
    <w:rsid w:val="00B92E74"/>
    <w:rsid w:val="00B93327"/>
    <w:rsid w:val="00B93814"/>
    <w:rsid w:val="00B94E79"/>
    <w:rsid w:val="00B9635F"/>
    <w:rsid w:val="00BA0C7A"/>
    <w:rsid w:val="00BA1FED"/>
    <w:rsid w:val="00BA2558"/>
    <w:rsid w:val="00BA46C1"/>
    <w:rsid w:val="00BA4841"/>
    <w:rsid w:val="00BA4B7C"/>
    <w:rsid w:val="00BA7088"/>
    <w:rsid w:val="00BB2729"/>
    <w:rsid w:val="00BB6F7D"/>
    <w:rsid w:val="00BB7D01"/>
    <w:rsid w:val="00BC06EA"/>
    <w:rsid w:val="00BC4298"/>
    <w:rsid w:val="00BC5F73"/>
    <w:rsid w:val="00BD22B5"/>
    <w:rsid w:val="00BD2304"/>
    <w:rsid w:val="00BD3971"/>
    <w:rsid w:val="00BD3ABD"/>
    <w:rsid w:val="00BD3B4F"/>
    <w:rsid w:val="00BD5236"/>
    <w:rsid w:val="00BD5F9C"/>
    <w:rsid w:val="00BD759A"/>
    <w:rsid w:val="00BE5404"/>
    <w:rsid w:val="00BF2117"/>
    <w:rsid w:val="00BF3ED8"/>
    <w:rsid w:val="00BF54F1"/>
    <w:rsid w:val="00BF569F"/>
    <w:rsid w:val="00C00CE0"/>
    <w:rsid w:val="00C0119F"/>
    <w:rsid w:val="00C055E0"/>
    <w:rsid w:val="00C11210"/>
    <w:rsid w:val="00C16411"/>
    <w:rsid w:val="00C16750"/>
    <w:rsid w:val="00C17770"/>
    <w:rsid w:val="00C20C94"/>
    <w:rsid w:val="00C328D1"/>
    <w:rsid w:val="00C36B3F"/>
    <w:rsid w:val="00C4083F"/>
    <w:rsid w:val="00C4147D"/>
    <w:rsid w:val="00C41675"/>
    <w:rsid w:val="00C460DB"/>
    <w:rsid w:val="00C51473"/>
    <w:rsid w:val="00C51BEB"/>
    <w:rsid w:val="00C52BAF"/>
    <w:rsid w:val="00C547A4"/>
    <w:rsid w:val="00C57214"/>
    <w:rsid w:val="00C57C2D"/>
    <w:rsid w:val="00C62974"/>
    <w:rsid w:val="00C633EC"/>
    <w:rsid w:val="00C66624"/>
    <w:rsid w:val="00C7028D"/>
    <w:rsid w:val="00C736CA"/>
    <w:rsid w:val="00C7412E"/>
    <w:rsid w:val="00C81B05"/>
    <w:rsid w:val="00C82EDA"/>
    <w:rsid w:val="00C904E4"/>
    <w:rsid w:val="00C93B33"/>
    <w:rsid w:val="00C95DCB"/>
    <w:rsid w:val="00C96091"/>
    <w:rsid w:val="00C97105"/>
    <w:rsid w:val="00CA0AF7"/>
    <w:rsid w:val="00CA166F"/>
    <w:rsid w:val="00CA1AE7"/>
    <w:rsid w:val="00CA26B7"/>
    <w:rsid w:val="00CA37FF"/>
    <w:rsid w:val="00CA3EBD"/>
    <w:rsid w:val="00CA7899"/>
    <w:rsid w:val="00CB318E"/>
    <w:rsid w:val="00CC10B1"/>
    <w:rsid w:val="00CC7D5E"/>
    <w:rsid w:val="00CC7EB5"/>
    <w:rsid w:val="00CD2699"/>
    <w:rsid w:val="00CE29A0"/>
    <w:rsid w:val="00CE29E8"/>
    <w:rsid w:val="00CE73B4"/>
    <w:rsid w:val="00D005FE"/>
    <w:rsid w:val="00D05F86"/>
    <w:rsid w:val="00D10995"/>
    <w:rsid w:val="00D10BE6"/>
    <w:rsid w:val="00D10CE8"/>
    <w:rsid w:val="00D1257E"/>
    <w:rsid w:val="00D1362E"/>
    <w:rsid w:val="00D13B2F"/>
    <w:rsid w:val="00D1452B"/>
    <w:rsid w:val="00D16B17"/>
    <w:rsid w:val="00D21008"/>
    <w:rsid w:val="00D236C1"/>
    <w:rsid w:val="00D253D9"/>
    <w:rsid w:val="00D253F6"/>
    <w:rsid w:val="00D321E8"/>
    <w:rsid w:val="00D34DAC"/>
    <w:rsid w:val="00D36720"/>
    <w:rsid w:val="00D36745"/>
    <w:rsid w:val="00D36F2D"/>
    <w:rsid w:val="00D373FE"/>
    <w:rsid w:val="00D379DD"/>
    <w:rsid w:val="00D40754"/>
    <w:rsid w:val="00D41AD3"/>
    <w:rsid w:val="00D4297A"/>
    <w:rsid w:val="00D44B77"/>
    <w:rsid w:val="00D46CB2"/>
    <w:rsid w:val="00D541AE"/>
    <w:rsid w:val="00D54964"/>
    <w:rsid w:val="00D55544"/>
    <w:rsid w:val="00D560EB"/>
    <w:rsid w:val="00D570EF"/>
    <w:rsid w:val="00D5766E"/>
    <w:rsid w:val="00D63FA4"/>
    <w:rsid w:val="00D677F5"/>
    <w:rsid w:val="00D67AE7"/>
    <w:rsid w:val="00D7104B"/>
    <w:rsid w:val="00D7257A"/>
    <w:rsid w:val="00D72D1B"/>
    <w:rsid w:val="00D732EC"/>
    <w:rsid w:val="00D7347F"/>
    <w:rsid w:val="00D734F1"/>
    <w:rsid w:val="00D74C4E"/>
    <w:rsid w:val="00D75AAE"/>
    <w:rsid w:val="00D7608D"/>
    <w:rsid w:val="00D820B9"/>
    <w:rsid w:val="00D91561"/>
    <w:rsid w:val="00D9202D"/>
    <w:rsid w:val="00DA09CA"/>
    <w:rsid w:val="00DA73EB"/>
    <w:rsid w:val="00DA7A1C"/>
    <w:rsid w:val="00DA7E2A"/>
    <w:rsid w:val="00DB19FE"/>
    <w:rsid w:val="00DB23D4"/>
    <w:rsid w:val="00DB7709"/>
    <w:rsid w:val="00DC07F5"/>
    <w:rsid w:val="00DC0DD3"/>
    <w:rsid w:val="00DC4651"/>
    <w:rsid w:val="00DC574B"/>
    <w:rsid w:val="00DD0D12"/>
    <w:rsid w:val="00DD1027"/>
    <w:rsid w:val="00DD33A9"/>
    <w:rsid w:val="00DD7AF9"/>
    <w:rsid w:val="00DD7D0D"/>
    <w:rsid w:val="00DE0911"/>
    <w:rsid w:val="00DE3F47"/>
    <w:rsid w:val="00DE5D8F"/>
    <w:rsid w:val="00DF0859"/>
    <w:rsid w:val="00DF6FB4"/>
    <w:rsid w:val="00DF7715"/>
    <w:rsid w:val="00DF7B5E"/>
    <w:rsid w:val="00E01DDF"/>
    <w:rsid w:val="00E10842"/>
    <w:rsid w:val="00E112FE"/>
    <w:rsid w:val="00E13EB8"/>
    <w:rsid w:val="00E21C70"/>
    <w:rsid w:val="00E24C17"/>
    <w:rsid w:val="00E25AE6"/>
    <w:rsid w:val="00E26005"/>
    <w:rsid w:val="00E268FD"/>
    <w:rsid w:val="00E26E58"/>
    <w:rsid w:val="00E275A2"/>
    <w:rsid w:val="00E3055B"/>
    <w:rsid w:val="00E30EC4"/>
    <w:rsid w:val="00E32120"/>
    <w:rsid w:val="00E324A5"/>
    <w:rsid w:val="00E364F3"/>
    <w:rsid w:val="00E37717"/>
    <w:rsid w:val="00E37F98"/>
    <w:rsid w:val="00E40AA7"/>
    <w:rsid w:val="00E40C9F"/>
    <w:rsid w:val="00E435D2"/>
    <w:rsid w:val="00E5082D"/>
    <w:rsid w:val="00E55AFC"/>
    <w:rsid w:val="00E56FE5"/>
    <w:rsid w:val="00E60DCE"/>
    <w:rsid w:val="00E618D1"/>
    <w:rsid w:val="00E63346"/>
    <w:rsid w:val="00E64917"/>
    <w:rsid w:val="00E67D52"/>
    <w:rsid w:val="00E71EB8"/>
    <w:rsid w:val="00E73D19"/>
    <w:rsid w:val="00E740CD"/>
    <w:rsid w:val="00E75C10"/>
    <w:rsid w:val="00E75ED2"/>
    <w:rsid w:val="00E76BF0"/>
    <w:rsid w:val="00E811C4"/>
    <w:rsid w:val="00E84D32"/>
    <w:rsid w:val="00E87AC1"/>
    <w:rsid w:val="00E9535F"/>
    <w:rsid w:val="00E961D0"/>
    <w:rsid w:val="00E9733B"/>
    <w:rsid w:val="00E97E00"/>
    <w:rsid w:val="00EA075E"/>
    <w:rsid w:val="00EA1211"/>
    <w:rsid w:val="00EA3BF9"/>
    <w:rsid w:val="00EA42CD"/>
    <w:rsid w:val="00EB1B6E"/>
    <w:rsid w:val="00EB3975"/>
    <w:rsid w:val="00EB3AC8"/>
    <w:rsid w:val="00EB4A97"/>
    <w:rsid w:val="00EB59AF"/>
    <w:rsid w:val="00EC37CD"/>
    <w:rsid w:val="00EC7194"/>
    <w:rsid w:val="00ED0117"/>
    <w:rsid w:val="00ED493C"/>
    <w:rsid w:val="00ED4B51"/>
    <w:rsid w:val="00ED5919"/>
    <w:rsid w:val="00ED6396"/>
    <w:rsid w:val="00ED68B2"/>
    <w:rsid w:val="00ED79F3"/>
    <w:rsid w:val="00EE0706"/>
    <w:rsid w:val="00EE0F62"/>
    <w:rsid w:val="00EE25D7"/>
    <w:rsid w:val="00EE6721"/>
    <w:rsid w:val="00EF4D23"/>
    <w:rsid w:val="00EF6016"/>
    <w:rsid w:val="00EF6CEA"/>
    <w:rsid w:val="00F009DD"/>
    <w:rsid w:val="00F03835"/>
    <w:rsid w:val="00F03C6F"/>
    <w:rsid w:val="00F052A7"/>
    <w:rsid w:val="00F0683D"/>
    <w:rsid w:val="00F0685A"/>
    <w:rsid w:val="00F10111"/>
    <w:rsid w:val="00F10AE3"/>
    <w:rsid w:val="00F116DC"/>
    <w:rsid w:val="00F11F29"/>
    <w:rsid w:val="00F12FC4"/>
    <w:rsid w:val="00F1308B"/>
    <w:rsid w:val="00F13AFF"/>
    <w:rsid w:val="00F13B2E"/>
    <w:rsid w:val="00F144AB"/>
    <w:rsid w:val="00F15A60"/>
    <w:rsid w:val="00F172C7"/>
    <w:rsid w:val="00F22187"/>
    <w:rsid w:val="00F22241"/>
    <w:rsid w:val="00F2438B"/>
    <w:rsid w:val="00F259D3"/>
    <w:rsid w:val="00F32DF8"/>
    <w:rsid w:val="00F336BF"/>
    <w:rsid w:val="00F36212"/>
    <w:rsid w:val="00F40540"/>
    <w:rsid w:val="00F41174"/>
    <w:rsid w:val="00F469C7"/>
    <w:rsid w:val="00F5020E"/>
    <w:rsid w:val="00F56103"/>
    <w:rsid w:val="00F5793B"/>
    <w:rsid w:val="00F604F8"/>
    <w:rsid w:val="00F623A4"/>
    <w:rsid w:val="00F63EBF"/>
    <w:rsid w:val="00F641D9"/>
    <w:rsid w:val="00F660C7"/>
    <w:rsid w:val="00F6626C"/>
    <w:rsid w:val="00F72D1F"/>
    <w:rsid w:val="00F73614"/>
    <w:rsid w:val="00F73F63"/>
    <w:rsid w:val="00F76048"/>
    <w:rsid w:val="00F7610C"/>
    <w:rsid w:val="00F85BA4"/>
    <w:rsid w:val="00F932AF"/>
    <w:rsid w:val="00F94C48"/>
    <w:rsid w:val="00FA1766"/>
    <w:rsid w:val="00FA44CB"/>
    <w:rsid w:val="00FA51CF"/>
    <w:rsid w:val="00FA7AC1"/>
    <w:rsid w:val="00FB5A44"/>
    <w:rsid w:val="00FB5CE8"/>
    <w:rsid w:val="00FC02C1"/>
    <w:rsid w:val="00FC0339"/>
    <w:rsid w:val="00FC599D"/>
    <w:rsid w:val="00FC6616"/>
    <w:rsid w:val="00FC701F"/>
    <w:rsid w:val="00FD18C0"/>
    <w:rsid w:val="00FD2BA1"/>
    <w:rsid w:val="00FD7F3E"/>
    <w:rsid w:val="00FE0D77"/>
    <w:rsid w:val="00FE1378"/>
    <w:rsid w:val="00FE3FB7"/>
    <w:rsid w:val="00FE4C15"/>
    <w:rsid w:val="00FE4C67"/>
    <w:rsid w:val="00FE4C6A"/>
    <w:rsid w:val="00FE5E44"/>
    <w:rsid w:val="00FE6FA8"/>
    <w:rsid w:val="00FF2D54"/>
    <w:rsid w:val="00FF3B1B"/>
    <w:rsid w:val="00F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7C4DA"/>
  <w14:defaultImageDpi w14:val="32767"/>
  <w15:chartTrackingRefBased/>
  <w15:docId w15:val="{830C8287-A53B-A740-947B-AED9DE23E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967A0"/>
    <w:pPr>
      <w:ind w:left="720"/>
      <w:contextualSpacing/>
    </w:pPr>
  </w:style>
  <w:style w:type="paragraph" w:styleId="Revisione">
    <w:name w:val="Revision"/>
    <w:hidden/>
    <w:uiPriority w:val="99"/>
    <w:semiHidden/>
    <w:rsid w:val="008A391D"/>
  </w:style>
  <w:style w:type="character" w:styleId="Rimandocommento">
    <w:name w:val="annotation reference"/>
    <w:basedOn w:val="Carpredefinitoparagrafo"/>
    <w:uiPriority w:val="99"/>
    <w:semiHidden/>
    <w:unhideWhenUsed/>
    <w:rsid w:val="008A39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A391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A391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A39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A391D"/>
    <w:rPr>
      <w:b/>
      <w:bCs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04120B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89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8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4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3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4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7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isma</dc:creator>
  <cp:keywords/>
  <dc:description/>
  <cp:lastModifiedBy>Nicola Disma</cp:lastModifiedBy>
  <cp:revision>3</cp:revision>
  <dcterms:created xsi:type="dcterms:W3CDTF">2025-11-21T09:22:00Z</dcterms:created>
  <dcterms:modified xsi:type="dcterms:W3CDTF">2025-11-27T08:25:00Z</dcterms:modified>
</cp:coreProperties>
</file>